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both"/>
        <w:rPr>
          <w:rFonts w:ascii="Arial" w:hAnsi="Arial" w:cs="Arial" w:eastAsia="Arial"/>
          <w:b/>
          <w:color w:val="0E101A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b/>
          <w:color w:val="0E101A"/>
          <w:spacing w:val="0"/>
          <w:position w:val="0"/>
          <w:sz w:val="24"/>
          <w:shd w:fill="auto" w:val="clear"/>
        </w:rPr>
        <w:t xml:space="preserve">Table S1</w:t>
      </w:r>
    </w:p>
    <w:p>
      <w:pPr>
        <w:spacing w:before="0" w:after="0" w:line="240"/>
        <w:ind w:right="0" w:left="0" w:firstLine="0"/>
        <w:jc w:val="both"/>
        <w:rPr>
          <w:rFonts w:ascii="Segoe UI" w:hAnsi="Segoe UI" w:cs="Segoe UI" w:eastAsia="Segoe UI"/>
          <w:color w:val="auto"/>
          <w:spacing w:val="0"/>
          <w:position w:val="0"/>
          <w:sz w:val="20"/>
          <w:shd w:fill="auto" w:val="clear"/>
        </w:rPr>
      </w:pPr>
    </w:p>
    <w:tbl>
      <w:tblPr/>
      <w:tblGrid>
        <w:gridCol w:w="2405"/>
        <w:gridCol w:w="5245"/>
        <w:gridCol w:w="2401"/>
      </w:tblGrid>
      <w:tr>
        <w:trPr>
          <w:trHeight w:val="563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Strains</w:t>
            </w: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Genotype</w:t>
            </w: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Source</w:t>
            </w:r>
          </w:p>
        </w:tc>
      </w:tr>
      <w:tr>
        <w:trPr>
          <w:trHeight w:val="563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72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A250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jIs54 [pie-1p::GFP::tbb-2 + pie-1p::2xmCherry::tbg-1 + unc-119(+)]. tjIs57 [pie-1p::mCherry::his-48 + unc-119(+)]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GC</w:t>
            </w:r>
          </w:p>
        </w:tc>
      </w:tr>
      <w:tr>
        <w:trPr>
          <w:trHeight w:val="563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72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K008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jIs54 [pie-1p::GFP::tbb-2 + pie-1p::2xmCherry::tbg-1 + unc-119(+)]. tjIs57 [pie-1p::mCherry::his-48 + unc-119(+)] ;GFP:PH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PLC1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δ1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, the PH domain (aa 1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–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5) from PLC1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δ1 (accession no. P10688) (Audhya et al., 2005);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his study</w:t>
            </w:r>
          </w:p>
        </w:tc>
      </w:tr>
      <w:tr>
        <w:trPr>
          <w:trHeight w:val="563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72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﻿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K009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GFP:PH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PLC1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δ1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, the PH domain (aa 1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–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5) from PLC1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δ1 (accession no. P10688) (Audhya et al., 2005); cherry-tubulin (Kapoor and Kotak, 2019)</w:t>
            </w: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his study</w:t>
            </w:r>
          </w:p>
        </w:tc>
      </w:tr>
      <w:tr>
        <w:trPr>
          <w:trHeight w:val="563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72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﻿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P585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in-5::mNG- lin-5(cp288[lin-5::mNG-C1^3xFlag]) II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GC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563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72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﻿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P162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my-2(cp13[nmy-2::GFP + LoxP])I.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GC</w:t>
            </w:r>
          </w:p>
        </w:tc>
      </w:tr>
      <w:tr>
        <w:trPr>
          <w:trHeight w:val="563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72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﻿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OD4337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zen-4-Scarlet 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﻿</w:t>
            </w:r>
            <w:r>
              <w:rPr>
                <w:rFonts w:ascii="Arial" w:hAnsi="Arial" w:cs="Arial" w:eastAsia="Arial"/>
                <w:i/>
                <w:color w:val="000000"/>
                <w:spacing w:val="0"/>
                <w:position w:val="0"/>
                <w:sz w:val="22"/>
                <w:shd w:fill="auto" w:val="clear"/>
              </w:rPr>
              <w:t xml:space="preserve">C. elegans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: Strain OD4338: ltSi1491[pSG121; Pzen-4::zen-4 RE-encoded-exon6::Scarlet::zen-4 3’-UTR; cb unc-119(+)]I; ltSi1480 [pSG113; 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﻿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unc-119(ed3)III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Gómez-Cavazos et.al., 2020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563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72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﻿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OD4077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NG::ECT-2- 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﻿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tSi1480 [pSG113; Pect-2::mNeonGreen::ect-2 RE-encoded- exon8::ect-2 3’-UTR; cb unc-119(+)]II;unc-119(ed3)III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Gómez-Cavazos et.al., 2020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563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72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﻿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OD3619</w:t>
            </w:r>
          </w:p>
          <w:p>
            <w:pPr>
              <w:spacing w:before="0" w:after="0" w:line="276"/>
              <w:ind w:right="0" w:left="0" w:firstLine="72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72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yk-4-mNG 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﻿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tSi1124 [pSG092; Pcyk-4::CYK-4reencoded::mNeongreen::cyk-4::cyk-4 3’-UTR; cb unc-119(+)]II; unc-119(ed3)IIIC.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Gómez-Cavazos et.al., 2020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563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72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﻿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V124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in-5 (ev571)I</w:t>
            </w: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GC</w:t>
            </w:r>
          </w:p>
        </w:tc>
      </w:tr>
      <w:tr>
        <w:trPr>
          <w:trHeight w:val="563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﻿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 WH12</w:t>
            </w: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pd-1(oj5)I</w:t>
            </w: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GC</w:t>
            </w:r>
          </w:p>
        </w:tc>
      </w:tr>
      <w:tr>
        <w:trPr>
          <w:trHeight w:val="563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72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K010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jIs54 [pie-1p::GFP::tbb-2 + pie-1p::2xmCherry::tbg-1 + unc-119(+)]. tjIs57 [pie-1p::mCherry::his-48 + unc-119(+)] ;GFP:PH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PLC1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δ1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; spd-1(oj5)I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his study</w:t>
            </w:r>
          </w:p>
        </w:tc>
      </w:tr>
      <w:tr>
        <w:trPr>
          <w:trHeight w:val="563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72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K011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yk-4-mNG 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﻿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tSi1124 [pSG092; Pcyk-4::CYK-4reencoded::mNeongreen::cyk-4::cyk-4 3’-UTR; cb unc-119(+)]II; unc-119(ed3)IIIC; spd-1(oj5)I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his study</w:t>
            </w:r>
          </w:p>
        </w:tc>
      </w:tr>
      <w:tr>
        <w:trPr>
          <w:trHeight w:val="563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K012</w:t>
            </w: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my-2(cp13[nmy-2::GFP + LoxP]) I.; lin-5 (ev571)II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his study</w:t>
            </w:r>
          </w:p>
        </w:tc>
      </w:tr>
      <w:tr>
        <w:trPr>
          <w:trHeight w:val="1048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K013</w:t>
            </w: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GFP:PH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PLC1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δ1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, the PH domain (aa 1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–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75) from PLC1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δ1; cherry-tubulin;  lin-5 (ev571)II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his study</w:t>
            </w:r>
          </w:p>
        </w:tc>
      </w:tr>
      <w:tr>
        <w:trPr>
          <w:trHeight w:val="1060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K026</w:t>
            </w: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FFFF00" w:val="clear"/>
              </w:rPr>
            </w:pP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327-GFP nmy-2 integrated; life-act; tjIs54 [pie-1p::GFP::tbb-2 + pie-1p::2xmCherry::tbg-1 + unc-119(+)]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</w:rPr>
            </w:pP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his study</w:t>
            </w:r>
          </w:p>
        </w:tc>
      </w:tr>
      <w:tr>
        <w:trPr>
          <w:trHeight w:val="1060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ZAN351</w:t>
            </w: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﻿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my-2(cp52[nmy-2::mkate2 + LoxP unc-119(+) LoxP]) I; unc-119(ed3) III; ani-1(mon7[mNeonGreen^3xFlag::ani-1]) III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Lebedev et al., 2023</w:t>
            </w:r>
          </w:p>
        </w:tc>
      </w:tr>
      <w:tr>
        <w:trPr>
          <w:trHeight w:val="1060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K030</w:t>
            </w: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jIs54 [pie-1p::GFP::tbb-2 + pie-1p::2xmCherry::tbg-1 + unc-119(+)].;spd-1(oj5)I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his study</w:t>
            </w:r>
          </w:p>
        </w:tc>
      </w:tr>
      <w:tr>
        <w:trPr>
          <w:trHeight w:val="1060" w:hRule="auto"/>
          <w:jc w:val="left"/>
        </w:trPr>
        <w:tc>
          <w:tcPr>
            <w:tcW w:w="24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K031</w:t>
            </w:r>
          </w:p>
        </w:tc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ani-1(mon7[mNeonGreen^3xFlag::ani-1]) III; spd-1(oj5)I</w:t>
            </w:r>
          </w:p>
        </w:tc>
        <w:tc>
          <w:tcPr>
            <w:tcW w:w="24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his study</w:t>
            </w:r>
          </w:p>
        </w:tc>
      </w:tr>
    </w:tbl>
    <w:p>
      <w:pPr>
        <w:spacing w:before="100" w:after="100" w:line="480"/>
        <w:ind w:right="0" w:left="0" w:firstLine="0"/>
        <w:jc w:val="left"/>
        <w:rPr>
          <w:rFonts w:ascii="Arial" w:hAnsi="Arial" w:cs="Arial" w:eastAsia="Arial"/>
          <w:b/>
          <w:color w:val="000000"/>
          <w:spacing w:val="0"/>
          <w:position w:val="0"/>
          <w:sz w:val="22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